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400" w:rsidRPr="004963E5" w:rsidRDefault="006D6DD0" w:rsidP="002B340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4</w:t>
      </w:r>
      <w:r w:rsidR="002B3400">
        <w:rPr>
          <w:rFonts w:ascii="Times New Roman" w:hAnsi="Times New Roman" w:cs="Times New Roman"/>
          <w:sz w:val="24"/>
          <w:szCs w:val="24"/>
        </w:rPr>
        <w:t xml:space="preserve"> revea</w:t>
      </w:r>
      <w:bookmarkStart w:id="0" w:name="_GoBack"/>
      <w:bookmarkEnd w:id="0"/>
      <w:r w:rsidR="002B3400">
        <w:rPr>
          <w:rFonts w:ascii="Times New Roman" w:hAnsi="Times New Roman" w:cs="Times New Roman"/>
          <w:sz w:val="24"/>
          <w:szCs w:val="24"/>
        </w:rPr>
        <w:t>led the extracted adjusted odds ratio and its lower and upper limits for</w:t>
      </w:r>
      <w:r w:rsidR="002B3400" w:rsidRPr="00FA2150">
        <w:rPr>
          <w:rFonts w:ascii="Times New Roman" w:hAnsi="Times New Roman" w:cs="Times New Roman"/>
          <w:sz w:val="24"/>
          <w:szCs w:val="24"/>
        </w:rPr>
        <w:t xml:space="preserve"> </w:t>
      </w:r>
      <w:r w:rsidR="002B3400">
        <w:rPr>
          <w:rFonts w:ascii="Times New Roman" w:hAnsi="Times New Roman" w:cs="Times New Roman"/>
          <w:sz w:val="24"/>
          <w:szCs w:val="24"/>
        </w:rPr>
        <w:t xml:space="preserve">associated factors in </w:t>
      </w:r>
      <w:r w:rsidR="002B3400" w:rsidRPr="00FA2150">
        <w:rPr>
          <w:rFonts w:ascii="Times New Roman" w:hAnsi="Times New Roman" w:cs="Times New Roman"/>
          <w:sz w:val="24"/>
          <w:szCs w:val="24"/>
        </w:rPr>
        <w:t>the inclu</w:t>
      </w:r>
      <w:r w:rsidR="002B3400">
        <w:rPr>
          <w:rFonts w:ascii="Times New Roman" w:hAnsi="Times New Roman" w:cs="Times New Roman"/>
          <w:sz w:val="24"/>
          <w:szCs w:val="24"/>
        </w:rPr>
        <w:t xml:space="preserve">ded articles and data extractors’ name as well as the date of extraction. </w:t>
      </w:r>
      <w:r w:rsidR="002B3400" w:rsidRPr="00FA215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80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070"/>
        <w:gridCol w:w="900"/>
        <w:gridCol w:w="1980"/>
        <w:gridCol w:w="1170"/>
        <w:gridCol w:w="990"/>
        <w:gridCol w:w="990"/>
        <w:gridCol w:w="1620"/>
        <w:gridCol w:w="1080"/>
      </w:tblGrid>
      <w:tr w:rsidR="002B3400" w:rsidRPr="00EB59F6" w:rsidTr="00587030">
        <w:trPr>
          <w:trHeight w:val="512"/>
        </w:trPr>
        <w:tc>
          <w:tcPr>
            <w:tcW w:w="2070" w:type="dxa"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hors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valence 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limits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Upper limits</w:t>
            </w:r>
          </w:p>
        </w:tc>
        <w:tc>
          <w:tcPr>
            <w:tcW w:w="1620" w:type="dxa"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 extractor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Date of extraction</w:t>
            </w:r>
          </w:p>
        </w:tc>
      </w:tr>
      <w:tr w:rsidR="002B3400" w:rsidRPr="00EB59F6" w:rsidTr="00587030">
        <w:trPr>
          <w:trHeight w:val="290"/>
        </w:trPr>
        <w:tc>
          <w:tcPr>
            <w:tcW w:w="2070" w:type="dxa"/>
            <w:vMerge w:val="restart"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eda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6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620" w:type="dxa"/>
            <w:vMerge w:val="restart"/>
            <w:vAlign w:val="bottom"/>
          </w:tcPr>
          <w:p w:rsidR="002B3400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15/24</w:t>
            </w:r>
          </w:p>
        </w:tc>
      </w:tr>
      <w:tr w:rsidR="002B3400" w:rsidRPr="00EB59F6" w:rsidTr="00587030">
        <w:trPr>
          <w:trHeight w:val="163"/>
        </w:trPr>
        <w:tc>
          <w:tcPr>
            <w:tcW w:w="2070" w:type="dxa"/>
            <w:vMerge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Fear of sanction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620" w:type="dxa"/>
            <w:vMerge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c>
          <w:tcPr>
            <w:tcW w:w="2070" w:type="dxa"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gnehu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7)</w:t>
            </w:r>
          </w:p>
        </w:tc>
        <w:tc>
          <w:tcPr>
            <w:tcW w:w="900" w:type="dxa"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980" w:type="dxa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Lack of feedback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20" w:type="dxa"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27/24</w:t>
            </w:r>
          </w:p>
        </w:tc>
      </w:tr>
      <w:tr w:rsidR="002B3400" w:rsidRPr="00EB59F6" w:rsidTr="00587030">
        <w:trPr>
          <w:trHeight w:val="302"/>
        </w:trPr>
        <w:tc>
          <w:tcPr>
            <w:tcW w:w="2070" w:type="dxa"/>
            <w:vMerge w:val="restart"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hete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21)</w:t>
            </w:r>
          </w:p>
        </w:tc>
        <w:tc>
          <w:tcPr>
            <w:tcW w:w="900" w:type="dxa"/>
            <w:vMerge w:val="restart"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Fear of sanction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20" w:type="dxa"/>
            <w:vMerge w:val="restart"/>
            <w:vAlign w:val="bottom"/>
          </w:tcPr>
          <w:p w:rsidR="002B3400" w:rsidRPr="009F667F" w:rsidRDefault="002B3400" w:rsidP="005870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  <w:p w:rsidR="002B3400" w:rsidRPr="009F667F" w:rsidRDefault="002B3400" w:rsidP="005870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18/24</w:t>
            </w:r>
          </w:p>
        </w:tc>
      </w:tr>
      <w:tr w:rsidR="002B3400" w:rsidRPr="00EB59F6" w:rsidTr="00587030">
        <w:trPr>
          <w:trHeight w:val="151"/>
        </w:trPr>
        <w:tc>
          <w:tcPr>
            <w:tcW w:w="2070" w:type="dxa"/>
            <w:vMerge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Lack of feedback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620" w:type="dxa"/>
            <w:vMerge/>
            <w:vAlign w:val="bottom"/>
          </w:tcPr>
          <w:p w:rsidR="002B3400" w:rsidRPr="009F667F" w:rsidRDefault="002B3400" w:rsidP="005870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348"/>
        </w:trPr>
        <w:tc>
          <w:tcPr>
            <w:tcW w:w="2070" w:type="dxa"/>
            <w:vMerge w:val="restart"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lew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21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1620" w:type="dxa"/>
            <w:vMerge w:val="restart"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21/24</w:t>
            </w:r>
          </w:p>
        </w:tc>
      </w:tr>
      <w:tr w:rsidR="002B3400" w:rsidRPr="00EB59F6" w:rsidTr="00587030">
        <w:trPr>
          <w:trHeight w:val="105"/>
        </w:trPr>
        <w:tc>
          <w:tcPr>
            <w:tcW w:w="2070" w:type="dxa"/>
            <w:vMerge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Lack of feedback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20" w:type="dxa"/>
            <w:vMerge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c>
          <w:tcPr>
            <w:tcW w:w="2070" w:type="dxa"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fale et al(2017)</w:t>
            </w:r>
          </w:p>
        </w:tc>
        <w:tc>
          <w:tcPr>
            <w:tcW w:w="900" w:type="dxa"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980" w:type="dxa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15/24</w:t>
            </w:r>
          </w:p>
        </w:tc>
      </w:tr>
      <w:tr w:rsidR="002B3400" w:rsidRPr="00EB59F6" w:rsidTr="00587030">
        <w:trPr>
          <w:trHeight w:val="500"/>
        </w:trPr>
        <w:tc>
          <w:tcPr>
            <w:tcW w:w="2070" w:type="dxa"/>
            <w:vMerge w:val="restart"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dey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20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1620" w:type="dxa"/>
            <w:vMerge w:val="restart"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21/24</w:t>
            </w:r>
          </w:p>
        </w:tc>
      </w:tr>
      <w:tr w:rsidR="002B3400" w:rsidRPr="00EB59F6" w:rsidTr="00587030">
        <w:trPr>
          <w:trHeight w:val="305"/>
        </w:trPr>
        <w:tc>
          <w:tcPr>
            <w:tcW w:w="2070" w:type="dxa"/>
            <w:vMerge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Work experience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20" w:type="dxa"/>
            <w:vMerge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108"/>
        </w:trPr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sa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9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25/24</w:t>
            </w:r>
          </w:p>
        </w:tc>
      </w:tr>
      <w:tr w:rsidR="002B3400" w:rsidRPr="00EB59F6" w:rsidTr="00587030">
        <w:trPr>
          <w:trHeight w:val="10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mesa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6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17/24</w:t>
            </w:r>
          </w:p>
        </w:tc>
      </w:tr>
      <w:tr w:rsidR="002B3400" w:rsidRPr="00EB59F6" w:rsidTr="00587030">
        <w:trPr>
          <w:trHeight w:val="87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ko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(2018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19/24</w:t>
            </w:r>
          </w:p>
        </w:tc>
      </w:tr>
      <w:tr w:rsidR="002B3400" w:rsidRPr="00EB59F6" w:rsidTr="00587030">
        <w:trPr>
          <w:trHeight w:val="99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lu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4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23/24</w:t>
            </w:r>
          </w:p>
        </w:tc>
      </w:tr>
      <w:tr w:rsidR="002B3400" w:rsidRPr="00EB59F6" w:rsidTr="00587030">
        <w:trPr>
          <w:trHeight w:val="12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mu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21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Department 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27/24</w:t>
            </w:r>
          </w:p>
        </w:tc>
      </w:tr>
      <w:tr w:rsidR="002B3400" w:rsidRPr="00EB59F6" w:rsidTr="00587030">
        <w:trPr>
          <w:trHeight w:val="12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sa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6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/25/24</w:t>
            </w:r>
          </w:p>
        </w:tc>
      </w:tr>
      <w:tr w:rsidR="002B3400" w:rsidRPr="00EB59F6" w:rsidTr="00587030">
        <w:trPr>
          <w:trHeight w:val="332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</w:t>
            </w: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ew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20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Work experi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.E.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01/24</w:t>
            </w:r>
          </w:p>
        </w:tc>
      </w:tr>
      <w:tr w:rsidR="002B3400" w:rsidRPr="00EB59F6" w:rsidTr="00587030">
        <w:trPr>
          <w:trHeight w:val="139"/>
        </w:trPr>
        <w:tc>
          <w:tcPr>
            <w:tcW w:w="2070" w:type="dxa"/>
            <w:vMerge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Gender(sex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620" w:type="dxa"/>
            <w:vMerge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197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99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e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6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.E.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04/24</w:t>
            </w:r>
          </w:p>
        </w:tc>
      </w:tr>
      <w:tr w:rsidR="002B3400" w:rsidRPr="00EB59F6" w:rsidTr="00587030">
        <w:trPr>
          <w:trHeight w:val="395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efa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21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Work experi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3/24</w:t>
            </w:r>
          </w:p>
        </w:tc>
      </w:tr>
      <w:tr w:rsidR="002B3400" w:rsidRPr="00EB59F6" w:rsidTr="00587030">
        <w:trPr>
          <w:trHeight w:val="151"/>
        </w:trPr>
        <w:tc>
          <w:tcPr>
            <w:tcW w:w="2070" w:type="dxa"/>
            <w:vMerge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Gender(sex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620" w:type="dxa"/>
            <w:vMerge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186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10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mber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8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 xml:space="preserve">Gender (sex)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11/24</w:t>
            </w:r>
          </w:p>
        </w:tc>
      </w:tr>
      <w:tr w:rsidR="002B3400" w:rsidRPr="00EB59F6" w:rsidTr="00587030">
        <w:trPr>
          <w:trHeight w:val="267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ftu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6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Fear of san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12/24</w:t>
            </w:r>
          </w:p>
        </w:tc>
      </w:tr>
      <w:tr w:rsidR="002B3400" w:rsidRPr="00EB59F6" w:rsidTr="00587030">
        <w:trPr>
          <w:trHeight w:val="197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1.01       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7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far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22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 xml:space="preserve">Training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13/24</w:t>
            </w:r>
          </w:p>
        </w:tc>
      </w:tr>
      <w:tr w:rsidR="002B3400" w:rsidRPr="00EB59F6" w:rsidTr="00587030">
        <w:trPr>
          <w:trHeight w:val="395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aj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22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Work experi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16/24</w:t>
            </w:r>
          </w:p>
        </w:tc>
      </w:tr>
      <w:tr w:rsidR="002B3400" w:rsidRPr="00EB59F6" w:rsidTr="00587030">
        <w:trPr>
          <w:trHeight w:val="386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Department 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99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ho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14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 xml:space="preserve">Training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19/24</w:t>
            </w:r>
          </w:p>
        </w:tc>
      </w:tr>
      <w:tr w:rsidR="002B3400" w:rsidRPr="00EB59F6" w:rsidTr="00587030">
        <w:trPr>
          <w:trHeight w:val="99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d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 et al(2018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 xml:space="preserve">Training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20/24</w:t>
            </w:r>
          </w:p>
        </w:tc>
      </w:tr>
      <w:tr w:rsidR="002B3400" w:rsidRPr="00EB59F6" w:rsidTr="00587030">
        <w:trPr>
          <w:trHeight w:val="87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y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(2008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/25/24</w:t>
            </w:r>
          </w:p>
        </w:tc>
      </w:tr>
      <w:tr w:rsidR="002B3400" w:rsidRPr="00EB59F6" w:rsidTr="00587030">
        <w:trPr>
          <w:trHeight w:val="368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msu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24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hiambaw Esheti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6/01/24</w:t>
            </w:r>
          </w:p>
        </w:tc>
      </w:tr>
      <w:tr w:rsidR="002B3400" w:rsidRPr="00EB59F6" w:rsidTr="00587030">
        <w:trPr>
          <w:trHeight w:val="185"/>
        </w:trPr>
        <w:tc>
          <w:tcPr>
            <w:tcW w:w="2070" w:type="dxa"/>
            <w:vMerge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Fear of san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20" w:type="dxa"/>
            <w:vMerge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174"/>
        </w:trPr>
        <w:tc>
          <w:tcPr>
            <w:tcW w:w="2070" w:type="dxa"/>
            <w:vMerge/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Lack of feedbac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620" w:type="dxa"/>
            <w:vMerge/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159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Department 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400" w:rsidRPr="00EB59F6" w:rsidTr="00587030">
        <w:trPr>
          <w:trHeight w:val="12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isa</w:t>
            </w:r>
            <w:proofErr w:type="spellEnd"/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5)</w:t>
            </w:r>
          </w:p>
          <w:p w:rsidR="002B3400" w:rsidRPr="009F667F" w:rsidRDefault="002B3400" w:rsidP="005870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400" w:rsidRPr="009F667F" w:rsidRDefault="002B3400" w:rsidP="005870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 Kebede</w:t>
            </w:r>
          </w:p>
          <w:p w:rsidR="002B3400" w:rsidRPr="009F667F" w:rsidRDefault="002B3400" w:rsidP="00587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3400" w:rsidRPr="009F667F" w:rsidRDefault="002B3400" w:rsidP="00587030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F667F">
              <w:rPr>
                <w:rFonts w:ascii="Times New Roman" w:hAnsi="Times New Roman" w:cs="Times New Roman"/>
                <w:sz w:val="24"/>
                <w:szCs w:val="24"/>
              </w:rPr>
              <w:t>6/3/24</w:t>
            </w:r>
          </w:p>
        </w:tc>
      </w:tr>
    </w:tbl>
    <w:p w:rsidR="005E3493" w:rsidRDefault="006D6DD0"/>
    <w:sectPr w:rsidR="005E3493" w:rsidSect="00141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B3400"/>
    <w:rsid w:val="000458D9"/>
    <w:rsid w:val="000F5092"/>
    <w:rsid w:val="00141188"/>
    <w:rsid w:val="0015395D"/>
    <w:rsid w:val="002B3400"/>
    <w:rsid w:val="002F12A0"/>
    <w:rsid w:val="00444429"/>
    <w:rsid w:val="00473A8C"/>
    <w:rsid w:val="004C15BA"/>
    <w:rsid w:val="006D6DD0"/>
    <w:rsid w:val="009C2394"/>
    <w:rsid w:val="00A87184"/>
    <w:rsid w:val="00B90948"/>
    <w:rsid w:val="00C2603E"/>
    <w:rsid w:val="00C6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0FE541-8A3F-4ED2-976F-90773D9A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40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B3400"/>
    <w:pPr>
      <w:spacing w:after="160" w:line="240" w:lineRule="auto"/>
    </w:pPr>
    <w:rPr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400"/>
    <w:rPr>
      <w:rFonts w:eastAsiaTheme="minorEastAsia"/>
      <w:sz w:val="20"/>
      <w:szCs w:val="20"/>
      <w:lang w:val="en-AU" w:eastAsia="zh-CN"/>
    </w:rPr>
  </w:style>
  <w:style w:type="table" w:styleId="TableGrid">
    <w:name w:val="Table Grid"/>
    <w:basedOn w:val="TableNormal"/>
    <w:uiPriority w:val="59"/>
    <w:rsid w:val="002B3400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24-11-09T12:29:00Z</dcterms:created>
  <dcterms:modified xsi:type="dcterms:W3CDTF">2025-01-26T12:49:00Z</dcterms:modified>
</cp:coreProperties>
</file>